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890" w:rsidRPr="00287485" w:rsidRDefault="00287485">
      <w:pPr>
        <w:rPr>
          <w:b/>
          <w:sz w:val="24"/>
        </w:rPr>
      </w:pPr>
      <w:r>
        <w:rPr>
          <w:b/>
          <w:sz w:val="24"/>
        </w:rPr>
        <w:t>Supporting Figures</w:t>
      </w:r>
    </w:p>
    <w:p w:rsidR="00331899" w:rsidRPr="001625F3" w:rsidRDefault="00331899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30"/>
      </w:tblGrid>
      <w:tr w:rsidR="00D03890" w:rsidTr="00287485">
        <w:tc>
          <w:tcPr>
            <w:tcW w:w="8630" w:type="dxa"/>
          </w:tcPr>
          <w:p w:rsidR="00D03890" w:rsidRDefault="00D03890" w:rsidP="00287485">
            <w:pPr>
              <w:jc w:val="center"/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3248025" cy="2597150"/>
                  <wp:effectExtent l="0" t="0" r="9525" b="0"/>
                  <wp:docPr id="1" name="Picture 1" descr="D:\Fang\OneDrive - mail.ustc.edu.cn\Dropbox\2016 Fall\2016-11 Project November\Figures\2017-11 Figures\Supplemental Figure S1.3.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Fang\OneDrive - mail.ustc.edu.cn\Dropbox\2016 Fall\2016-11 Project November\Figures\2017-11 Figures\Supplemental Figure S1.3.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8025" cy="2597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3890" w:rsidTr="00287485">
        <w:tc>
          <w:tcPr>
            <w:tcW w:w="8630" w:type="dxa"/>
          </w:tcPr>
          <w:p w:rsidR="00D03890" w:rsidRDefault="00FA11F8" w:rsidP="00D03890">
            <w:pPr>
              <w:rPr>
                <w:b/>
              </w:rPr>
            </w:pPr>
            <w:r w:rsidRPr="009C6F6B">
              <w:rPr>
                <w:b/>
              </w:rPr>
              <w:t>Fig</w:t>
            </w:r>
            <w:r w:rsidR="005C63D5">
              <w:rPr>
                <w:b/>
              </w:rPr>
              <w:t>ure</w:t>
            </w:r>
            <w:r w:rsidRPr="009C6F6B">
              <w:rPr>
                <w:b/>
              </w:rPr>
              <w:t xml:space="preserve"> </w:t>
            </w:r>
            <w:r w:rsidR="00D03890" w:rsidRPr="009C6F6B">
              <w:rPr>
                <w:b/>
              </w:rPr>
              <w:t>S</w:t>
            </w:r>
            <w:r w:rsidR="00D03890">
              <w:rPr>
                <w:b/>
              </w:rPr>
              <w:t>1</w:t>
            </w:r>
            <w:r w:rsidR="00D03890" w:rsidRPr="009C6F6B">
              <w:rPr>
                <w:b/>
              </w:rPr>
              <w:t xml:space="preserve">.    </w:t>
            </w:r>
            <w:r w:rsidR="003751D7">
              <w:rPr>
                <w:b/>
              </w:rPr>
              <w:t xml:space="preserve">Weak </w:t>
            </w:r>
            <w:r w:rsidR="00D03890">
              <w:rPr>
                <w:b/>
              </w:rPr>
              <w:t>405-nm light illumination improve</w:t>
            </w:r>
            <w:r w:rsidR="003751D7">
              <w:rPr>
                <w:b/>
              </w:rPr>
              <w:t>d</w:t>
            </w:r>
            <w:r w:rsidR="00D03890">
              <w:rPr>
                <w:b/>
              </w:rPr>
              <w:t xml:space="preserve"> ASAPs performance on AP detection.</w:t>
            </w:r>
          </w:p>
          <w:p w:rsidR="00D03890" w:rsidRPr="000E410E" w:rsidRDefault="00D03890" w:rsidP="00D03890">
            <w:pPr>
              <w:ind w:left="364"/>
            </w:pPr>
            <w:r>
              <w:t xml:space="preserve">(a-b) Similar to Figure </w:t>
            </w:r>
            <w:r w:rsidR="003751D7">
              <w:t>2b</w:t>
            </w:r>
            <w:r w:rsidRPr="000E410E">
              <w:t>, but with 0.</w:t>
            </w:r>
            <w:r>
              <w:t>2</w:t>
            </w:r>
            <w:r w:rsidRPr="000E410E">
              <w:t xml:space="preserve"> mW/mm</w:t>
            </w:r>
            <w:r w:rsidRPr="00460D0A">
              <w:rPr>
                <w:vertAlign w:val="superscript"/>
              </w:rPr>
              <w:t>2</w:t>
            </w:r>
            <w:r w:rsidRPr="000E410E">
              <w:t xml:space="preserve"> 405-nm light illumination.</w:t>
            </w:r>
            <w:r>
              <w:t xml:space="preserve"> Both brightness and SNR were enhanced in the existence of 405-nm light. Relative b</w:t>
            </w:r>
            <w:r w:rsidRPr="00DD1F5A">
              <w:t>rightness of 405+: 1.46 ± 0.05; relative SNR of 405+: 1.40 ± 0.09</w:t>
            </w:r>
            <w:r>
              <w:t xml:space="preserve"> (mean </w:t>
            </w:r>
            <w:r w:rsidRPr="00DD1F5A">
              <w:t>±</w:t>
            </w:r>
            <w:r>
              <w:t xml:space="preserve"> SEM). In both conditions, power intensity of 470-nm illumination was 5 mW/mm</w:t>
            </w:r>
            <w:r w:rsidRPr="00460D0A">
              <w:rPr>
                <w:vertAlign w:val="superscript"/>
              </w:rPr>
              <w:t>2</w:t>
            </w:r>
            <w:r>
              <w:t>.</w:t>
            </w:r>
          </w:p>
          <w:p w:rsidR="00D03890" w:rsidRDefault="00D03890"/>
        </w:tc>
      </w:tr>
    </w:tbl>
    <w:p w:rsidR="00D03890" w:rsidRDefault="00D03890"/>
    <w:p w:rsidR="00D03890" w:rsidRDefault="00D0389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30"/>
      </w:tblGrid>
      <w:tr w:rsidR="00D03890" w:rsidTr="00287485">
        <w:tc>
          <w:tcPr>
            <w:tcW w:w="8630" w:type="dxa"/>
          </w:tcPr>
          <w:p w:rsidR="00D03890" w:rsidRDefault="00D03890" w:rsidP="00287485">
            <w:pPr>
              <w:jc w:val="center"/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3218815" cy="2611755"/>
                  <wp:effectExtent l="0" t="0" r="635" b="0"/>
                  <wp:docPr id="2" name="Picture 2" descr="D:\Fang\OneDrive - mail.ustc.edu.cn\Dropbox\2016 Fall\2016-11 Project November\Figures\2017-11 Figures\Supplemental Figure S3.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D:\Fang\OneDrive - mail.ustc.edu.cn\Dropbox\2016 Fall\2016-11 Project November\Figures\2017-11 Figures\Supplemental Figure S3.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8815" cy="2611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3890" w:rsidTr="00287485">
        <w:tc>
          <w:tcPr>
            <w:tcW w:w="8630" w:type="dxa"/>
          </w:tcPr>
          <w:p w:rsidR="00D03890" w:rsidRDefault="00FA11F8" w:rsidP="00D03890">
            <w:pPr>
              <w:rPr>
                <w:b/>
              </w:rPr>
            </w:pPr>
            <w:r w:rsidRPr="009C6F6B">
              <w:rPr>
                <w:b/>
              </w:rPr>
              <w:t>Fig</w:t>
            </w:r>
            <w:r w:rsidR="00053A32">
              <w:rPr>
                <w:b/>
              </w:rPr>
              <w:t>ure</w:t>
            </w:r>
            <w:bookmarkStart w:id="0" w:name="_GoBack"/>
            <w:bookmarkEnd w:id="0"/>
            <w:r w:rsidRPr="009C6F6B">
              <w:rPr>
                <w:b/>
              </w:rPr>
              <w:t xml:space="preserve"> </w:t>
            </w:r>
            <w:r w:rsidR="00D03890" w:rsidRPr="009C6F6B">
              <w:rPr>
                <w:b/>
              </w:rPr>
              <w:t>S</w:t>
            </w:r>
            <w:r w:rsidR="00D03890">
              <w:rPr>
                <w:b/>
              </w:rPr>
              <w:t>2</w:t>
            </w:r>
            <w:r w:rsidR="00D03890" w:rsidRPr="009C6F6B">
              <w:rPr>
                <w:b/>
              </w:rPr>
              <w:t xml:space="preserve">.    </w:t>
            </w:r>
            <w:r w:rsidR="00D03890">
              <w:rPr>
                <w:b/>
              </w:rPr>
              <w:t>Emission spectrum of ASAP2f excited by 458-nm and 488-nm illumination</w:t>
            </w:r>
            <w:r w:rsidR="003751D7">
              <w:rPr>
                <w:b/>
              </w:rPr>
              <w:t>.</w:t>
            </w:r>
          </w:p>
          <w:p w:rsidR="00D03890" w:rsidRDefault="00D03890"/>
        </w:tc>
      </w:tr>
    </w:tbl>
    <w:p w:rsidR="00D03890" w:rsidRDefault="00D03890"/>
    <w:sectPr w:rsidR="00D0389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7AD0" w:rsidRDefault="002B7AD0" w:rsidP="000A7E43">
      <w:pPr>
        <w:spacing w:after="0" w:line="240" w:lineRule="auto"/>
      </w:pPr>
      <w:r>
        <w:separator/>
      </w:r>
    </w:p>
  </w:endnote>
  <w:endnote w:type="continuationSeparator" w:id="0">
    <w:p w:rsidR="002B7AD0" w:rsidRDefault="002B7AD0" w:rsidP="000A7E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7AD0" w:rsidRDefault="002B7AD0" w:rsidP="000A7E43">
      <w:pPr>
        <w:spacing w:after="0" w:line="240" w:lineRule="auto"/>
      </w:pPr>
      <w:r>
        <w:separator/>
      </w:r>
    </w:p>
  </w:footnote>
  <w:footnote w:type="continuationSeparator" w:id="0">
    <w:p w:rsidR="002B7AD0" w:rsidRDefault="002B7AD0" w:rsidP="000A7E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physical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wz5t5zd0t2aoeavwavxd2yewstz0w9fsrz&quot;&gt;Neuroscience-Saved&lt;record-ids&gt;&lt;item&gt;416&lt;/item&gt;&lt;item&gt;505&lt;/item&gt;&lt;item&gt;568&lt;/item&gt;&lt;item&gt;569&lt;/item&gt;&lt;/record-ids&gt;&lt;/item&gt;&lt;/Libraries&gt;"/>
    <w:docVar w:name="Total_Editing_Time" w:val="0"/>
  </w:docVars>
  <w:rsids>
    <w:rsidRoot w:val="0050179D"/>
    <w:rsid w:val="00053A32"/>
    <w:rsid w:val="0006705D"/>
    <w:rsid w:val="000A08A4"/>
    <w:rsid w:val="000A7E43"/>
    <w:rsid w:val="001625F3"/>
    <w:rsid w:val="001A2D64"/>
    <w:rsid w:val="00247B70"/>
    <w:rsid w:val="00287485"/>
    <w:rsid w:val="002929E9"/>
    <w:rsid w:val="002B7AD0"/>
    <w:rsid w:val="002D6311"/>
    <w:rsid w:val="002E60A0"/>
    <w:rsid w:val="00301152"/>
    <w:rsid w:val="00313692"/>
    <w:rsid w:val="00321A66"/>
    <w:rsid w:val="00331899"/>
    <w:rsid w:val="00346A22"/>
    <w:rsid w:val="003751D7"/>
    <w:rsid w:val="003B118C"/>
    <w:rsid w:val="003C3788"/>
    <w:rsid w:val="00450124"/>
    <w:rsid w:val="0045047D"/>
    <w:rsid w:val="0045526C"/>
    <w:rsid w:val="0048741E"/>
    <w:rsid w:val="004C263F"/>
    <w:rsid w:val="0050179D"/>
    <w:rsid w:val="00583D28"/>
    <w:rsid w:val="005C63D5"/>
    <w:rsid w:val="005D2B85"/>
    <w:rsid w:val="00630F1B"/>
    <w:rsid w:val="00664E20"/>
    <w:rsid w:val="006A22ED"/>
    <w:rsid w:val="006A47CA"/>
    <w:rsid w:val="006A79A5"/>
    <w:rsid w:val="007736BB"/>
    <w:rsid w:val="007B7D9E"/>
    <w:rsid w:val="007C3AE5"/>
    <w:rsid w:val="00844C8A"/>
    <w:rsid w:val="00855B49"/>
    <w:rsid w:val="0087774B"/>
    <w:rsid w:val="008C3B3C"/>
    <w:rsid w:val="00901BE9"/>
    <w:rsid w:val="00927517"/>
    <w:rsid w:val="00981091"/>
    <w:rsid w:val="009933D8"/>
    <w:rsid w:val="00A12998"/>
    <w:rsid w:val="00A32E69"/>
    <w:rsid w:val="00A74B9F"/>
    <w:rsid w:val="00AB73A0"/>
    <w:rsid w:val="00AC55D8"/>
    <w:rsid w:val="00AC5855"/>
    <w:rsid w:val="00B35B63"/>
    <w:rsid w:val="00BB4127"/>
    <w:rsid w:val="00C5530E"/>
    <w:rsid w:val="00C9096F"/>
    <w:rsid w:val="00CB043C"/>
    <w:rsid w:val="00CC7F50"/>
    <w:rsid w:val="00D03890"/>
    <w:rsid w:val="00D268FE"/>
    <w:rsid w:val="00D37CC0"/>
    <w:rsid w:val="00D7798F"/>
    <w:rsid w:val="00DA5BC3"/>
    <w:rsid w:val="00E1335C"/>
    <w:rsid w:val="00E3482E"/>
    <w:rsid w:val="00E8490D"/>
    <w:rsid w:val="00F147F7"/>
    <w:rsid w:val="00F5783A"/>
    <w:rsid w:val="00F62B3F"/>
    <w:rsid w:val="00F703A8"/>
    <w:rsid w:val="00F85065"/>
    <w:rsid w:val="00FA11F8"/>
    <w:rsid w:val="00FC02F3"/>
    <w:rsid w:val="00FC4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46A2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A2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46A2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6A22"/>
    <w:rPr>
      <w:rFonts w:ascii="Calibri" w:hAnsi="Calibri"/>
      <w:noProof/>
    </w:rPr>
  </w:style>
  <w:style w:type="character" w:styleId="PlaceholderText">
    <w:name w:val="Placeholder Text"/>
    <w:basedOn w:val="DefaultParagraphFont"/>
    <w:uiPriority w:val="99"/>
    <w:semiHidden/>
    <w:rsid w:val="0045526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A7E4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7E43"/>
  </w:style>
  <w:style w:type="paragraph" w:styleId="Footer">
    <w:name w:val="footer"/>
    <w:basedOn w:val="Normal"/>
    <w:link w:val="FooterChar"/>
    <w:uiPriority w:val="99"/>
    <w:unhideWhenUsed/>
    <w:rsid w:val="000A7E4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7E43"/>
  </w:style>
  <w:style w:type="table" w:styleId="TableGrid">
    <w:name w:val="Table Grid"/>
    <w:basedOn w:val="TableNormal"/>
    <w:uiPriority w:val="39"/>
    <w:rsid w:val="00D038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51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1D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46A2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A2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46A2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6A22"/>
    <w:rPr>
      <w:rFonts w:ascii="Calibri" w:hAnsi="Calibri"/>
      <w:noProof/>
    </w:rPr>
  </w:style>
  <w:style w:type="character" w:styleId="PlaceholderText">
    <w:name w:val="Placeholder Text"/>
    <w:basedOn w:val="DefaultParagraphFont"/>
    <w:uiPriority w:val="99"/>
    <w:semiHidden/>
    <w:rsid w:val="0045526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A7E4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7E43"/>
  </w:style>
  <w:style w:type="paragraph" w:styleId="Footer">
    <w:name w:val="footer"/>
    <w:basedOn w:val="Normal"/>
    <w:link w:val="FooterChar"/>
    <w:uiPriority w:val="99"/>
    <w:unhideWhenUsed/>
    <w:rsid w:val="000A7E4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7E43"/>
  </w:style>
  <w:style w:type="table" w:styleId="TableGrid">
    <w:name w:val="Table Grid"/>
    <w:basedOn w:val="TableNormal"/>
    <w:uiPriority w:val="39"/>
    <w:rsid w:val="00D038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51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1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06A21-BD37-40D1-A914-11BFA9C1CA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XU</dc:creator>
  <cp:keywords/>
  <dc:description/>
  <cp:lastModifiedBy>CBAYLON</cp:lastModifiedBy>
  <cp:revision>4</cp:revision>
  <dcterms:created xsi:type="dcterms:W3CDTF">2018-04-02T12:37:00Z</dcterms:created>
  <dcterms:modified xsi:type="dcterms:W3CDTF">2018-05-22T16:00:00Z</dcterms:modified>
</cp:coreProperties>
</file>